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AC96" w14:textId="1DB1F881" w:rsidR="00C63DFF" w:rsidRPr="00F9286A" w:rsidRDefault="00C63DFF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6AF111DE" wp14:editId="2FD51750">
                <wp:extent cx="2880000" cy="2743200"/>
                <wp:effectExtent l="0" t="0" r="3175" b="0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3374C5-87E2-7143-9892-26AD32F1E7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6AF111DE" wp14:editId="2FD51750">
                <wp:extent cx="2880000" cy="2743200"/>
                <wp:effectExtent l="0" t="0" r="3175" b="0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3374C5-87E2-7143-9892-26AD32F1E71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123374C5-87E2-7143-9892-26AD32F1E71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F9286A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5457885C" wp14:editId="4545B15C">
                <wp:extent cx="2880000" cy="2743200"/>
                <wp:effectExtent l="0" t="0" r="3175" b="0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87698E-9B08-D74B-8AB7-0699C1670E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5457885C" wp14:editId="4545B15C">
                <wp:extent cx="2880000" cy="2743200"/>
                <wp:effectExtent l="0" t="0" r="3175" b="0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87698E-9B08-D74B-8AB7-0699C1670E8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id="{7E87698E-9B08-D74B-8AB7-0699C1670E8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F973DC9" w14:textId="45B294E3" w:rsidR="00C63DFF" w:rsidRPr="00F9286A" w:rsidRDefault="00C63DFF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6725B2EE" wp14:editId="17171480">
                <wp:extent cx="2880000" cy="2743200"/>
                <wp:effectExtent l="0" t="0" r="3175" b="0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232B1F-100E-8F48-87C7-5C840520A4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6725B2EE" wp14:editId="17171480">
                <wp:extent cx="2880000" cy="2743200"/>
                <wp:effectExtent l="0" t="0" r="3175" b="0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232B1F-100E-8F48-87C7-5C840520A4E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id="{8F232B1F-100E-8F48-87C7-5C840520A4E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F9286A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17324FC3" wp14:editId="210E8936">
                <wp:extent cx="2880000" cy="2743200"/>
                <wp:effectExtent l="0" t="0" r="3175" b="0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7A72A9-1143-C24D-9E12-E09C41E609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17324FC3" wp14:editId="210E8936">
                <wp:extent cx="2880000" cy="2743200"/>
                <wp:effectExtent l="0" t="0" r="3175" b="0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7A72A9-1143-C24D-9E12-E09C41E6092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id="{2A7A72A9-1143-C24D-9E12-E09C41E6092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F06B21C" w14:textId="28316ABD" w:rsidR="00C63DFF" w:rsidRPr="00F9286A" w:rsidRDefault="00C63DFF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538430DB" wp14:editId="57E64197">
                <wp:extent cx="2880000" cy="2743200"/>
                <wp:effectExtent l="0" t="0" r="3175" b="0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7655F3-15F6-6747-9216-1C62C629CE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538430DB" wp14:editId="57E64197">
                <wp:extent cx="2880000" cy="2743200"/>
                <wp:effectExtent l="0" t="0" r="3175" b="0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7655F3-15F6-6747-9216-1C62C629CE6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co 5">
                          <a:extLst>
                            <a:ext uri="{FF2B5EF4-FFF2-40B4-BE49-F238E27FC236}">
                              <a16:creationId xmlns:a16="http://schemas.microsoft.com/office/drawing/2014/main" id="{437655F3-15F6-6747-9216-1C62C629CE6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F9286A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00B984AE" wp14:editId="74BD0B48">
                <wp:extent cx="2880000" cy="2743200"/>
                <wp:effectExtent l="0" t="0" r="3175" b="0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42524A-30B4-554D-916A-F060DE91ED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00B984AE" wp14:editId="74BD0B48">
                <wp:extent cx="2880000" cy="2743200"/>
                <wp:effectExtent l="0" t="0" r="3175" b="0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42524A-30B4-554D-916A-F060DE91ED6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co 6">
                          <a:extLst>
                            <a:ext uri="{FF2B5EF4-FFF2-40B4-BE49-F238E27FC236}">
                              <a16:creationId xmlns:a16="http://schemas.microsoft.com/office/drawing/2014/main" id="{8C42524A-30B4-554D-916A-F060DE91ED6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480439F" w14:textId="3FB0190A" w:rsidR="00F9286A" w:rsidRPr="00C42681" w:rsidRDefault="00FE7650" w:rsidP="00F9286A">
      <w:pPr>
        <w:rPr>
          <w:lang w:val="en-US"/>
        </w:rPr>
      </w:pPr>
      <w:r w:rsidRPr="008C48BC">
        <w:rPr>
          <w:rFonts w:cstheme="minorHAnsi"/>
          <w:b/>
          <w:bCs/>
          <w:sz w:val="18"/>
          <w:szCs w:val="18"/>
          <w:lang w:val="en-US"/>
        </w:rPr>
        <w:t>Supplemental Figure 2.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F9286A">
        <w:rPr>
          <w:rFonts w:cstheme="minorHAnsi"/>
          <w:sz w:val="18"/>
          <w:szCs w:val="18"/>
          <w:lang w:val="en-US"/>
        </w:rPr>
        <w:t>Annual Interventions Rate (AIR) for</w:t>
      </w:r>
      <w:r w:rsidR="00F9286A" w:rsidRPr="003F222A">
        <w:rPr>
          <w:rFonts w:cstheme="minorHAnsi"/>
          <w:sz w:val="18"/>
          <w:szCs w:val="18"/>
          <w:lang w:val="en-US"/>
        </w:rPr>
        <w:t xml:space="preserve"> </w:t>
      </w:r>
      <w:r w:rsidR="00F9286A">
        <w:rPr>
          <w:rFonts w:cstheme="minorHAnsi"/>
          <w:sz w:val="18"/>
          <w:szCs w:val="18"/>
          <w:lang w:val="en-US"/>
        </w:rPr>
        <w:t xml:space="preserve">urgent </w:t>
      </w:r>
      <w:proofErr w:type="gramStart"/>
      <w:r w:rsidR="00F9286A">
        <w:rPr>
          <w:rFonts w:cstheme="minorHAnsi"/>
          <w:sz w:val="18"/>
          <w:szCs w:val="18"/>
          <w:lang w:val="en-US"/>
        </w:rPr>
        <w:t xml:space="preserve">laparoscopic </w:t>
      </w:r>
      <w:r w:rsidR="00F9286A" w:rsidRPr="003F222A">
        <w:rPr>
          <w:rFonts w:cstheme="minorHAnsi"/>
          <w:sz w:val="18"/>
          <w:szCs w:val="18"/>
          <w:lang w:val="en-US"/>
        </w:rPr>
        <w:t xml:space="preserve"> groin</w:t>
      </w:r>
      <w:proofErr w:type="gramEnd"/>
      <w:r w:rsidR="00F9286A" w:rsidRPr="003F222A">
        <w:rPr>
          <w:rFonts w:cstheme="minorHAnsi"/>
          <w:sz w:val="18"/>
          <w:szCs w:val="18"/>
          <w:lang w:val="en-US"/>
        </w:rPr>
        <w:t xml:space="preserve"> hernia procedures </w:t>
      </w:r>
      <w:r w:rsidR="00F9286A">
        <w:rPr>
          <w:rFonts w:cstheme="minorHAnsi"/>
          <w:sz w:val="18"/>
          <w:szCs w:val="18"/>
          <w:lang w:val="en-US"/>
        </w:rPr>
        <w:t>(100,000 inhabitants</w:t>
      </w:r>
      <w:r w:rsidR="00F9286A" w:rsidRPr="003F222A">
        <w:rPr>
          <w:rFonts w:cstheme="minorHAnsi"/>
          <w:sz w:val="18"/>
          <w:szCs w:val="18"/>
          <w:lang w:val="en-US"/>
        </w:rPr>
        <w:t xml:space="preserve">) in Italy from 2015 to 2020 (sources </w:t>
      </w:r>
      <w:proofErr w:type="spellStart"/>
      <w:r w:rsidR="00F9286A" w:rsidRPr="003F222A">
        <w:rPr>
          <w:rFonts w:cstheme="minorHAnsi"/>
          <w:sz w:val="18"/>
          <w:szCs w:val="18"/>
          <w:lang w:val="en-US"/>
        </w:rPr>
        <w:t>Agenas</w:t>
      </w:r>
      <w:proofErr w:type="spellEnd"/>
      <w:r w:rsidR="00F9286A" w:rsidRPr="003F222A">
        <w:rPr>
          <w:rFonts w:cstheme="minorHAnsi"/>
          <w:sz w:val="18"/>
          <w:szCs w:val="18"/>
          <w:lang w:val="en-US"/>
        </w:rPr>
        <w:t xml:space="preserve"> and  </w:t>
      </w:r>
      <w:r w:rsidR="00F9286A" w:rsidRPr="003F222A">
        <w:rPr>
          <w:rFonts w:cstheme="minorHAnsi"/>
          <w:color w:val="000000"/>
          <w:sz w:val="18"/>
          <w:szCs w:val="18"/>
          <w:lang w:val="en-US"/>
        </w:rPr>
        <w:t xml:space="preserve">Italian National Institute of Statistics (2022) Resident population on 31st December. ISTAT. </w:t>
      </w:r>
      <w:hyperlink r:id="rId16" w:history="1">
        <w:r w:rsidR="00F9286A" w:rsidRPr="003F222A">
          <w:rPr>
            <w:rStyle w:val="Collegamentoipertestuale"/>
            <w:rFonts w:cstheme="minorHAnsi"/>
            <w:sz w:val="18"/>
            <w:szCs w:val="18"/>
            <w:lang w:val="en-US"/>
          </w:rPr>
          <w:t>http://dati.istat</w:t>
        </w:r>
      </w:hyperlink>
      <w:r w:rsidR="00F9286A" w:rsidRPr="003F222A">
        <w:rPr>
          <w:rFonts w:cstheme="minorHAnsi"/>
          <w:color w:val="0000FF"/>
          <w:sz w:val="18"/>
          <w:szCs w:val="18"/>
          <w:lang w:val="en-US"/>
        </w:rPr>
        <w:t xml:space="preserve"> .it/?lang=</w:t>
      </w:r>
      <w:proofErr w:type="spellStart"/>
      <w:r w:rsidR="00F9286A" w:rsidRPr="003F222A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="00F9286A" w:rsidRPr="003F222A">
        <w:rPr>
          <w:rFonts w:cstheme="minorHAnsi"/>
          <w:color w:val="0000FF"/>
          <w:sz w:val="18"/>
          <w:szCs w:val="18"/>
          <w:lang w:val="en-US"/>
        </w:rPr>
        <w:t>#</w:t>
      </w:r>
      <w:r w:rsidR="00F9286A" w:rsidRPr="003F222A">
        <w:rPr>
          <w:rFonts w:cstheme="minorHAnsi"/>
          <w:color w:val="000000"/>
          <w:sz w:val="18"/>
          <w:szCs w:val="18"/>
          <w:lang w:val="en-US"/>
        </w:rPr>
        <w:t>.)</w:t>
      </w:r>
    </w:p>
    <w:p w14:paraId="0AD8A6B6" w14:textId="77777777" w:rsidR="00F9286A" w:rsidRPr="00F9286A" w:rsidRDefault="00F9286A">
      <w:pPr>
        <w:rPr>
          <w:lang w:val="en-US"/>
        </w:rPr>
      </w:pPr>
    </w:p>
    <w:sectPr w:rsidR="00F9286A" w:rsidRPr="00F928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FF"/>
    <w:rsid w:val="000A33E0"/>
    <w:rsid w:val="008C48BC"/>
    <w:rsid w:val="00C63DFF"/>
    <w:rsid w:val="00F9286A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7161DB"/>
  <w15:chartTrackingRefBased/>
  <w15:docId w15:val="{C6F5DA09-896D-6C47-9246-DF644DC8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928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26:$A$4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26:$B$45</cx:f>
        <cx:lvl ptCount="20" formatCode="0">
          <cx:pt idx="0">0.41056277664518204</cx:pt>
          <cx:pt idx="1">2.3616468550736047</cx:pt>
          <cx:pt idx="2">0.78325465808072281</cx:pt>
          <cx:pt idx="3">1.7928503017178337</cx:pt>
          <cx:pt idx="4">1.0632537855924205</cx:pt>
          <cx:pt idx="5">0.49333666609658877</cx:pt>
          <cx:pt idx="6">0.57775934654133998</cx:pt>
          <cx:pt idx="7">0.85672802041718132</cx:pt>
          <cx:pt idx="8">0.80506179922724808</cx:pt>
          <cx:pt idx="9">0.56555200137542239</cx:pt>
          <cx:pt idx="10">0.065000825510483987</cx:pt>
          <cx:pt idx="11">0.48598387783198427</cx:pt>
          <cx:pt idx="12">0.15159623253042914</cx:pt>
          <cx:pt idx="13">0.3225535922793572</cx:pt>
          <cx:pt idx="14">0.17268821850171212</cx:pt>
          <cx:pt idx="15">0.22256651338428457</cx:pt>
          <cx:pt idx="16">0.35094676663970226</cx:pt>
          <cx:pt idx="17">0.15439365750854955</cx:pt>
          <cx:pt idx="18">0.15985932379506035</cx:pt>
          <cx:pt idx="19">0.42618168003253593</cx:pt>
        </cx:lvl>
      </cx:numDim>
    </cx:data>
  </cx:chartData>
  <cx:chart>
    <cx:plotArea>
      <cx:plotAreaRegion>
        <cx:series layoutId="regionMap" uniqueId="{B23C72C0-FEF7-1B4D-B934-0149D84B84C8}">
          <cx:tx>
            <cx:txData>
              <cx:f>'ISTAT ernie laparo urgenza'!$B$25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50:$A$69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50:$B$69</cx:f>
        <cx:lvl ptCount="20" formatCode="0">
          <cx:pt idx="0">0.43474798803207437</cx:pt>
          <cx:pt idx="1">0</cx:pt>
          <cx:pt idx="2">0.68201747589544637</cx:pt>
          <cx:pt idx="3">2.1621946840093482</cx:pt>
          <cx:pt idx="4">0.86006127322242232</cx:pt>
          <cx:pt idx="5">0.74207892586549085</cx:pt>
          <cx:pt idx="6">0.90242294113817445</cx:pt>
          <cx:pt idx="7">0.90094797746188537</cx:pt>
          <cx:pt idx="8">0.67179181118028175</cx:pt>
          <cx:pt idx="9">0.68105045221750027</cx:pt>
          <cx:pt idx="10">0.32627279015439226</cx:pt>
          <cx:pt idx="11">0.45028724862714342</cx:pt>
          <cx:pt idx="12">0.45664533118202644</cx:pt>
          <cx:pt idx="13">0</cx:pt>
          <cx:pt idx="14">0.10386635585236714</cx:pt>
          <cx:pt idx="15">0.37275721303845089</cx:pt>
          <cx:pt idx="16">0.17655211377018212</cx:pt>
          <cx:pt idx="17">0.10335399207378235</cx:pt>
          <cx:pt idx="18">0.30133188694027602</cx:pt>
          <cx:pt idx="19">0.24437345395607019</cx:pt>
        </cx:lvl>
      </cx:numDim>
    </cx:data>
  </cx:chartData>
  <cx:chart>
    <cx:plotArea>
      <cx:plotAreaRegion>
        <cx:series layoutId="regionMap" uniqueId="{63FBC4E1-7CBF-1C43-A10B-80E1AC6571BE}">
          <cx:tx>
            <cx:txData>
              <cx:f>'ISTAT ernie laparo urgenza'!$B$49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74:$A$93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74:$B$93</cx:f>
        <cx:lvl ptCount="20" formatCode="0">
          <cx:pt idx="0">0.39081259363697324</cx:pt>
          <cx:pt idx="1">0</cx:pt>
          <cx:pt idx="2">0.66086163139501275</cx:pt>
          <cx:pt idx="3">2.6199124574965991</cx:pt>
          <cx:pt idx="4">0.8400028191314125</cx:pt>
          <cx:pt idx="5">0.41282907637750743</cx:pt>
          <cx:pt idx="6">0.71357167924823273</cx:pt>
          <cx:pt idx="7">0.78723863677259143</cx:pt>
          <cx:pt idx="8">1.239208113688185</cx:pt>
          <cx:pt idx="9">1.3691175010867371</cx:pt>
          <cx:pt idx="10">0.45861611930832824</cx:pt>
          <cx:pt idx="11">0.27707518054045593</cx:pt>
          <cx:pt idx="12">0.30626487777351558</cx:pt>
          <cx:pt idx="13">0</cx:pt>
          <cx:pt idx="14">0.17352407794076893</cx:pt>
          <cx:pt idx="15">0.32492153145015479</cx:pt>
          <cx:pt idx="16">0.71051995850563443</cx:pt>
          <cx:pt idx="17">0.051968110288802376</cx:pt>
          <cx:pt idx="18">0.24280743670617144</cx:pt>
          <cx:pt idx="19">0.6744163233274475</cx:pt>
        </cx:lvl>
      </cx:numDim>
    </cx:data>
  </cx:chartData>
  <cx:chart>
    <cx:plotArea>
      <cx:plotAreaRegion>
        <cx:series layoutId="regionMap" uniqueId="{2E528F73-0120-8A46-BF1D-DC57408667E2}">
          <cx:tx>
            <cx:txData>
              <cx:f>'ISTAT ernie laparo urgenza'!$B$73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98:$A$117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98:$B$117</cx:f>
        <cx:lvl ptCount="20" formatCode="0">
          <cx:pt idx="0">0.50825157991158731</cx:pt>
          <cx:pt idx="1">3.1833700747296128</cx:pt>
          <cx:pt idx="2">0.91900444248745339</cx:pt>
          <cx:pt idx="3">2.2345661310535792</cx:pt>
          <cx:pt idx="4">0.98268227220708393</cx:pt>
          <cx:pt idx="5">1.5697108592597244</cx:pt>
          <cx:pt idx="6">0.52185938498871476</cx:pt>
          <cx:pt idx="7">0.96424382093498917</cx:pt>
          <cx:pt idx="8">1.6210332303707058</cx:pt>
          <cx:pt idx="9">1.0300499917596</cx:pt>
          <cx:pt idx="10">0.78930699503591673</cx:pt>
          <cx:pt idx="11">0.36375755316576464</cx:pt>
          <cx:pt idx="12">0.46130958101557301</cx:pt>
          <cx:pt idx="13">0.3291747588794891</cx:pt>
          <cx:pt idx="14">0.087103598058007867</cx:pt>
          <cx:pt idx="15">0.62884728770618648</cx:pt>
          <cx:pt idx="16">1.0741388539296475</cx:pt>
          <cx:pt idx="17">0.052300680797961949</cx:pt>
          <cx:pt idx="18">0.34633459833743091</cx:pt>
          <cx:pt idx="19">0.80135268332946008</cx:pt>
        </cx:lvl>
      </cx:numDim>
    </cx:data>
  </cx:chartData>
  <cx:chart>
    <cx:plotArea>
      <cx:plotAreaRegion>
        <cx:series layoutId="regionMap" uniqueId="{B0A078A2-835C-F249-BAF7-7CA48B8C9D76}">
          <cx:tx>
            <cx:txData>
              <cx:f>'ISTAT ernie laparo urgenza'!$B$97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122:$A$14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122:$B$141</cx:f>
        <cx:lvl ptCount="20" formatCode="0">
          <cx:pt idx="0">0.62627327735996585</cx:pt>
          <cx:pt idx="1">1.5995649183422109</cx:pt>
          <cx:pt idx="2">0.95735750182346691</cx:pt>
          <cx:pt idx="3">2.5972363550013959</cx:pt>
          <cx:pt idx="4">0.98378133984050042</cx:pt>
          <cx:pt idx="5">1.5751739323636893</cx:pt>
          <cx:pt idx="6">0.59023127884755378</cx:pt>
          <cx:pt idx="7">1.1872443364525005</cx:pt>
          <cx:pt idx="8">1.5707281272723086</cx:pt>
          <cx:pt idx="9">0.80444513396884498</cx:pt>
          <cx:pt idx="10">0.59497366249920669</cx:pt>
          <cx:pt idx="11">0.26061122018173288</cx:pt>
          <cx:pt idx="12">0.30913310575984532</cx:pt>
          <cx:pt idx="13">0.33276098444009639</cx:pt>
          <cx:pt idx="14">0.36763785500468038</cx:pt>
          <cx:pt idx="15">1.1129927996954447</cx:pt>
          <cx:pt idx="16">0.18074880615413536</cx:pt>
          <cx:pt idx="17">0.10559048840880413</cx:pt>
          <cx:pt idx="18">0.41023200671139559</cx:pt>
          <cx:pt idx="19">0.74459193569704041</cx:pt>
        </cx:lvl>
      </cx:numDim>
    </cx:data>
  </cx:chartData>
  <cx:chart>
    <cx:plotArea>
      <cx:plotAreaRegion>
        <cx:series layoutId="regionMap" uniqueId="{0940E5AA-5A80-BB44-9CE6-4F53648491F8}">
          <cx:tx>
            <cx:txData>
              <cx:f>'ISTAT ernie laparo urgenza'!$B$121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ISTAT ernie laparo urgenza'!$A$147:$A$166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ISTAT ernie laparo urgenza'!$B$147:$B$166</cx:f>
        <cx:lvl ptCount="20" formatCode="0">
          <cx:pt idx="0">0.77193975595007658</cx:pt>
          <cx:pt idx="1">0.80587320391009676</cx:pt>
          <cx:pt idx="2">1.0819958495440691</cx:pt>
          <cx:pt idx="3">2.1354070921511719</cx:pt>
          <cx:pt idx="4">1.3142142538856594</cx:pt>
          <cx:pt idx="5">1.16520045609275</cx:pt>
          <cx:pt idx="6">0.72440146329095589</cx:pt>
          <cx:pt idx="7">1.193979549608386</cx:pt>
          <cx:pt idx="8">1.0831698423852483</cx:pt>
          <cx:pt idx="9">0.80882590831149503</cx:pt>
          <cx:pt idx="10">0.93443222563067507</cx:pt>
          <cx:pt idx="11">0.40136821188193</cx:pt>
          <cx:pt idx="12">0.23418984365486037</cx:pt>
          <cx:pt idx="13">0</cx:pt>
          <cx:pt idx="14">0.40894268757134272</cx:pt>
          <cx:pt idx="15">1.2456222099015781</cx:pt>
          <cx:pt idx="16">0.36688496321978248</cx:pt>
          <cx:pt idx="17">0.10749214904216434</cx:pt>
          <cx:pt idx="18">0.37238515796888721</cx:pt>
          <cx:pt idx="19">0.88047877920359441</cx:pt>
        </cx:lvl>
      </cx:numDim>
    </cx:data>
  </cx:chartData>
  <cx:chart>
    <cx:plotArea>
      <cx:plotAreaRegion>
        <cx:series layoutId="regionMap" uniqueId="{60EFE8F3-EC22-1B4B-B3C9-9619A031AAEF}">
          <cx:tx>
            <cx:txData>
              <cx:f>'ISTAT ernie laparo urgenza'!$B$146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Zc9xG0u1fUfjlvlzQtaC2iZmJmAJ6575Iol4QFEkBha0AFPZf/2VTlky2aUlfXMWNke1ok0BX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7-17T15:55:00Z</dcterms:created>
  <dcterms:modified xsi:type="dcterms:W3CDTF">2022-07-17T15:55:00Z</dcterms:modified>
</cp:coreProperties>
</file>